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F278E" w14:textId="34D62D2C" w:rsidR="006E3113" w:rsidRDefault="005F0CDB">
      <w:pPr>
        <w:rPr>
          <w:b/>
          <w:bCs/>
        </w:rPr>
      </w:pPr>
      <w:r w:rsidRPr="002B1082">
        <w:rPr>
          <w:b/>
          <w:bCs/>
        </w:rPr>
        <w:t>Supplementary Table S</w:t>
      </w:r>
      <w:r w:rsidR="00A93786" w:rsidRPr="002B1082">
        <w:rPr>
          <w:b/>
          <w:bCs/>
        </w:rPr>
        <w:t>1 – Qualitative Survey</w:t>
      </w:r>
    </w:p>
    <w:p w14:paraId="5F061A40" w14:textId="77777777" w:rsidR="00853C4E" w:rsidRDefault="00853C4E">
      <w:pPr>
        <w:rPr>
          <w:b/>
          <w:bCs/>
        </w:rPr>
      </w:pPr>
    </w:p>
    <w:p w14:paraId="25B21573" w14:textId="77777777" w:rsidR="00853C4E" w:rsidRDefault="00853C4E">
      <w:pPr>
        <w:rPr>
          <w:i/>
          <w:iCs/>
        </w:rPr>
      </w:pPr>
    </w:p>
    <w:p w14:paraId="4BA327E3" w14:textId="4B9EC9D7" w:rsidR="00853C4E" w:rsidRDefault="00853C4E" w:rsidP="00853C4E">
      <w:pPr>
        <w:spacing w:line="480" w:lineRule="auto"/>
        <w:rPr>
          <w:i/>
          <w:iCs/>
        </w:rPr>
      </w:pPr>
      <w:r w:rsidRPr="00853C4E">
        <w:rPr>
          <w:i/>
          <w:iCs/>
        </w:rPr>
        <w:t>Qualitative Survey Questions for Intervention Participants at Post-Treatment</w:t>
      </w:r>
    </w:p>
    <w:p w14:paraId="6529A31E" w14:textId="2B7EBAF7" w:rsidR="00853C4E" w:rsidRDefault="00853C4E" w:rsidP="00853C4E">
      <w:pPr>
        <w:spacing w:line="480" w:lineRule="auto"/>
        <w:rPr>
          <w:i/>
          <w:iCs/>
        </w:rPr>
      </w:pPr>
      <w:r>
        <w:rPr>
          <w:i/>
          <w:iCs/>
        </w:rPr>
        <w:t>___________________________________________________________________________</w:t>
      </w:r>
    </w:p>
    <w:p w14:paraId="5DC092A4" w14:textId="530F6225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What made you decide to participate in this online treatment program?</w:t>
      </w:r>
    </w:p>
    <w:p w14:paraId="5D0CB4FF" w14:textId="34ABCF37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Can you please tell me how relevant and useful this program was to your own experiences of symptoms of perfectionism and eating problems?</w:t>
      </w:r>
    </w:p>
    <w:p w14:paraId="367C9186" w14:textId="6BE6A1C0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What did you like about this program?</w:t>
      </w:r>
    </w:p>
    <w:p w14:paraId="484E1F3B" w14:textId="0AFD7356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What, if any, were the positive parts of completing a treatment program online?</w:t>
      </w:r>
    </w:p>
    <w:p w14:paraId="4C5BE4FB" w14:textId="6D06A33A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What would you change to improve this program?</w:t>
      </w:r>
    </w:p>
    <w:p w14:paraId="4339ABBD" w14:textId="62FE3587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Were there particular aspects of the program that you wanted less of?</w:t>
      </w:r>
    </w:p>
    <w:p w14:paraId="55F3F672" w14:textId="605D0B9F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How do you feel about online therapy or treatment for mental health problems?</w:t>
      </w:r>
    </w:p>
    <w:p w14:paraId="7BE9383B" w14:textId="58F3B9D5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Would you have preferred to have some guidance in using this program, or would you prefer working through it on your own like you did?</w:t>
      </w:r>
    </w:p>
    <w:p w14:paraId="710BBF89" w14:textId="541F628E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Would you recommend this program to your friends or family members?</w:t>
      </w:r>
    </w:p>
    <w:p w14:paraId="618BC68C" w14:textId="21FC93CB" w:rsidR="00853C4E" w:rsidRDefault="00853C4E" w:rsidP="00853C4E">
      <w:pPr>
        <w:pStyle w:val="ListParagraph"/>
        <w:numPr>
          <w:ilvl w:val="0"/>
          <w:numId w:val="1"/>
        </w:numPr>
        <w:spacing w:line="480" w:lineRule="auto"/>
      </w:pPr>
      <w:r>
        <w:t>Any other comments, feedback, or suggestions you would like to make?</w:t>
      </w:r>
    </w:p>
    <w:p w14:paraId="376EF084" w14:textId="60BB35B2" w:rsidR="00853C4E" w:rsidRPr="00853C4E" w:rsidRDefault="00853C4E" w:rsidP="00853C4E">
      <w:pPr>
        <w:spacing w:line="480" w:lineRule="auto"/>
      </w:pPr>
      <w:r>
        <w:t>___________________________________________________________________________</w:t>
      </w:r>
    </w:p>
    <w:p w14:paraId="70C90D74" w14:textId="77777777" w:rsidR="00326FE6" w:rsidRPr="002B1082" w:rsidRDefault="00326FE6"/>
    <w:p w14:paraId="69077940" w14:textId="77777777" w:rsidR="004755CC" w:rsidRPr="002B1082" w:rsidRDefault="004755CC"/>
    <w:p w14:paraId="0D85E01C" w14:textId="77777777" w:rsidR="004755CC" w:rsidRPr="002B1082" w:rsidRDefault="004755CC"/>
    <w:p w14:paraId="429519CC" w14:textId="77777777" w:rsidR="008B4593" w:rsidRDefault="008B4593" w:rsidP="004755CC">
      <w:pPr>
        <w:rPr>
          <w:b/>
        </w:rPr>
      </w:pPr>
    </w:p>
    <w:p w14:paraId="07E709C9" w14:textId="77777777" w:rsidR="003F6271" w:rsidRDefault="003F6271" w:rsidP="004755CC">
      <w:pPr>
        <w:rPr>
          <w:b/>
        </w:rPr>
      </w:pPr>
    </w:p>
    <w:p w14:paraId="50C2E1DF" w14:textId="77777777" w:rsidR="003F6271" w:rsidRDefault="003F6271" w:rsidP="004755CC">
      <w:pPr>
        <w:rPr>
          <w:b/>
        </w:rPr>
      </w:pPr>
    </w:p>
    <w:p w14:paraId="0045449B" w14:textId="77777777" w:rsidR="003F6271" w:rsidRDefault="003F6271" w:rsidP="004755CC">
      <w:pPr>
        <w:rPr>
          <w:b/>
        </w:rPr>
      </w:pPr>
    </w:p>
    <w:p w14:paraId="616F9407" w14:textId="77777777" w:rsidR="003F6271" w:rsidRDefault="003F6271" w:rsidP="004755CC">
      <w:pPr>
        <w:rPr>
          <w:b/>
        </w:rPr>
      </w:pPr>
    </w:p>
    <w:p w14:paraId="4FC319E3" w14:textId="77777777" w:rsidR="003F6271" w:rsidRDefault="003F6271" w:rsidP="004755CC">
      <w:pPr>
        <w:rPr>
          <w:b/>
        </w:rPr>
      </w:pPr>
    </w:p>
    <w:p w14:paraId="443D6066" w14:textId="77777777" w:rsidR="003F6271" w:rsidRDefault="003F6271" w:rsidP="004755CC">
      <w:pPr>
        <w:rPr>
          <w:b/>
        </w:rPr>
      </w:pPr>
    </w:p>
    <w:p w14:paraId="26FF4BCB" w14:textId="77777777" w:rsidR="003F6271" w:rsidRDefault="003F6271" w:rsidP="004755CC">
      <w:pPr>
        <w:rPr>
          <w:b/>
        </w:rPr>
      </w:pPr>
    </w:p>
    <w:p w14:paraId="72D09856" w14:textId="77777777" w:rsidR="003F6271" w:rsidRDefault="003F6271" w:rsidP="004755CC">
      <w:pPr>
        <w:rPr>
          <w:b/>
        </w:rPr>
      </w:pPr>
    </w:p>
    <w:p w14:paraId="589FCCD6" w14:textId="77777777" w:rsidR="003F6271" w:rsidRDefault="003F6271" w:rsidP="004755CC">
      <w:pPr>
        <w:rPr>
          <w:b/>
        </w:rPr>
      </w:pPr>
    </w:p>
    <w:p w14:paraId="6B802D3C" w14:textId="77777777" w:rsidR="003F6271" w:rsidRDefault="003F6271" w:rsidP="004755CC">
      <w:pPr>
        <w:rPr>
          <w:b/>
        </w:rPr>
      </w:pPr>
    </w:p>
    <w:p w14:paraId="4E6CF145" w14:textId="77777777" w:rsidR="003F6271" w:rsidRPr="002B1082" w:rsidRDefault="003F6271" w:rsidP="004755CC">
      <w:pPr>
        <w:rPr>
          <w:b/>
        </w:rPr>
      </w:pPr>
    </w:p>
    <w:p w14:paraId="5F5D8376" w14:textId="77777777" w:rsidR="003F6271" w:rsidRPr="002B1082" w:rsidRDefault="003F6271" w:rsidP="004755CC">
      <w:pPr>
        <w:rPr>
          <w:b/>
        </w:rPr>
      </w:pPr>
    </w:p>
    <w:p w14:paraId="2EDF28D9" w14:textId="77777777" w:rsidR="008B4593" w:rsidRPr="002B1082" w:rsidRDefault="008B4593" w:rsidP="004755CC">
      <w:pPr>
        <w:rPr>
          <w:b/>
        </w:rPr>
      </w:pPr>
    </w:p>
    <w:p w14:paraId="10D2A4E9" w14:textId="48DFBF1E" w:rsidR="004755CC" w:rsidRPr="002B1082" w:rsidRDefault="004755CC" w:rsidP="004755CC">
      <w:pPr>
        <w:rPr>
          <w:b/>
          <w:bCs/>
        </w:rPr>
      </w:pPr>
      <w:r w:rsidRPr="002B1082">
        <w:rPr>
          <w:b/>
        </w:rPr>
        <w:lastRenderedPageBreak/>
        <w:t>Reliable And Clinically Significant Change Categorisation</w:t>
      </w:r>
    </w:p>
    <w:p w14:paraId="7C0D3E2E" w14:textId="77777777" w:rsidR="004755CC" w:rsidRPr="002B1082" w:rsidRDefault="004755CC" w:rsidP="004755CC">
      <w:pPr>
        <w:spacing w:line="360" w:lineRule="auto"/>
        <w:rPr>
          <w:b/>
          <w:bCs/>
          <w:color w:val="000000" w:themeColor="text1"/>
        </w:rPr>
      </w:pPr>
    </w:p>
    <w:p w14:paraId="23176C1D" w14:textId="2DAFACD1" w:rsidR="004755CC" w:rsidRPr="002B1082" w:rsidRDefault="004755CC" w:rsidP="004755CC">
      <w:pPr>
        <w:spacing w:line="360" w:lineRule="auto"/>
        <w:ind w:firstLine="567"/>
      </w:pPr>
      <w:r w:rsidRPr="002B1082">
        <w:t xml:space="preserve">In line with </w:t>
      </w:r>
      <w:r w:rsidRPr="002B1082">
        <w:fldChar w:fldCharType="begin"/>
      </w:r>
      <w:r w:rsidRPr="002B1082">
        <w:instrText xml:space="preserve"> ADDIN EN.CITE &lt;EndNote&gt;&lt;Cite AuthorYear="1"&gt;&lt;Author&gt;Jacobson&lt;/Author&gt;&lt;Year&gt;1991&lt;/Year&gt;&lt;RecNum&gt;322&lt;/RecNum&gt;&lt;DisplayText&gt;Jacobson and Truax [1]&lt;/DisplayText&gt;&lt;record&gt;&lt;rec-number&gt;322&lt;/rec-number&gt;&lt;foreign-keys&gt;&lt;key app="EN" db-id="eawe0wezqpwfayezr5apfrsssxzrwddxw2a9" timestamp="1696897174"&gt;322&lt;/key&gt;&lt;/foreign-keys&gt;&lt;ref-type name="Journal Article"&gt;17&lt;/ref-type&gt;&lt;contributors&gt;&lt;authors&gt;&lt;author&gt;Jacobson, Neil S.&lt;/author&gt;&lt;author&gt;Truax, Paula&lt;/author&gt;&lt;/authors&gt;&lt;/contributors&gt;&lt;titles&gt;&lt;title&gt;Clinical significance: A statistical approach to defining meaningful change in psychotherapy research&lt;/title&gt;&lt;secondary-title&gt;Journal of consulting and clinical psychology&lt;/secondary-title&gt;&lt;/titles&gt;&lt;periodical&gt;&lt;full-title&gt;Journal of Consulting and Clinical Psychology&lt;/full-title&gt;&lt;/periodical&gt;&lt;pages&gt;12-19&lt;/pages&gt;&lt;volume&gt;59&lt;/volume&gt;&lt;number&gt;1&lt;/number&gt;&lt;keywords&gt;&lt;keyword&gt;Behavior Change&lt;/keyword&gt;&lt;keyword&gt;Human&lt;/keyword&gt;&lt;keyword&gt;Personality Change&lt;/keyword&gt;&lt;keyword&gt;Psychotherapeutic Outcomes&lt;/keyword&gt;&lt;keyword&gt;Statistical Reliability&lt;/keyword&gt;&lt;keyword&gt;Treatment Effectiveness Evaluation&lt;/keyword&gt;&lt;/keywords&gt;&lt;dates&gt;&lt;year&gt;1991&lt;/year&gt;&lt;/dates&gt;&lt;publisher&gt;American Psychological Association&lt;/publisher&gt;&lt;isbn&gt;0022-006X&lt;/isbn&gt;&lt;urls&gt;&lt;/urls&gt;&lt;electronic-resource-num&gt;10.1037/0022-006X.59.1.12&lt;/electronic-resource-num&gt;&lt;/record&gt;&lt;/Cite&gt;&lt;/EndNote&gt;</w:instrText>
      </w:r>
      <w:r w:rsidRPr="002B1082">
        <w:fldChar w:fldCharType="separate"/>
      </w:r>
      <w:r w:rsidRPr="002B1082">
        <w:rPr>
          <w:noProof/>
        </w:rPr>
        <w:t>Jacobson and Truax [1]</w:t>
      </w:r>
      <w:r w:rsidRPr="002B1082">
        <w:fldChar w:fldCharType="end"/>
      </w:r>
      <w:r w:rsidRPr="002B1082">
        <w:t xml:space="preserve"> and </w:t>
      </w:r>
      <w:r w:rsidRPr="002B1082">
        <w:fldChar w:fldCharType="begin"/>
      </w:r>
      <w:r w:rsidRPr="002B1082">
        <w:instrText xml:space="preserve"> ADDIN EN.CITE &lt;EndNote&gt;&lt;Cite AuthorYear="1"&gt;&lt;Author&gt;Hageman&lt;/Author&gt;&lt;Year&gt;1999&lt;/Year&gt;&lt;RecNum&gt;343&lt;/RecNum&gt;&lt;DisplayText&gt;Hageman and Arrindell [2]&lt;/DisplayText&gt;&lt;record&gt;&lt;rec-number&gt;343&lt;/rec-number&gt;&lt;foreign-keys&gt;&lt;key app="EN" db-id="eawe0wezqpwfayezr5apfrsssxzrwddxw2a9" timestamp="1696897174"&gt;343&lt;/key&gt;&lt;/foreign-keys&gt;&lt;ref-type name="Journal Article"&gt;17&lt;/ref-type&gt;&lt;contributors&gt;&lt;authors&gt;&lt;author&gt;Hageman, W. J., &lt;/author&gt;&lt;author&gt;Arrindell, W. A.&lt;/author&gt;&lt;/authors&gt;&lt;/contributors&gt;&lt;titles&gt;&lt;title&gt;Establishing clinically significant change: Increment of precision and the distinction between individual and group level analysis&lt;/title&gt;&lt;secondary-title&gt;Behaviour Research and Therapy&lt;/secondary-title&gt;&lt;/titles&gt;&lt;periodical&gt;&lt;full-title&gt;Behaviour Research and Therapy&lt;/full-title&gt;&lt;/periodical&gt;&lt;pages&gt;1169-1193&lt;/pages&gt;&lt;volume&gt;37&lt;/volume&gt;&lt;dates&gt;&lt;year&gt;1999&lt;/year&gt;&lt;/dates&gt;&lt;urls&gt;&lt;related-urls&gt;&lt;url&gt;https://www.sciencedirect.com/science/article/pii/S0005796799000327&lt;/url&gt;&lt;/related-urls&gt;&lt;/urls&gt;&lt;electronic-resource-num&gt;10.1016/S0005-7967(99)00032-7&lt;/electronic-resource-num&gt;&lt;/record&gt;&lt;/Cite&gt;&lt;/EndNote&gt;</w:instrText>
      </w:r>
      <w:r w:rsidRPr="002B1082">
        <w:fldChar w:fldCharType="separate"/>
      </w:r>
      <w:r w:rsidRPr="002B1082">
        <w:rPr>
          <w:noProof/>
        </w:rPr>
        <w:t>Hageman and Arrindell [2]</w:t>
      </w:r>
      <w:r w:rsidRPr="002B1082">
        <w:fldChar w:fldCharType="end"/>
      </w:r>
      <w:r w:rsidRPr="002B1082">
        <w:t xml:space="preserve"> participants w</w:t>
      </w:r>
      <w:r w:rsidR="008E52E4">
        <w:t>ere</w:t>
      </w:r>
      <w:r w:rsidRPr="002B1082">
        <w:t xml:space="preserve"> considered “recovered” if the RC is reliable, and if their post-treatment score moved closer to the functional mean and exceeded the clinical threshold for clinical cut-offs </w:t>
      </w:r>
      <w:r w:rsidRPr="002B1082">
        <w:fldChar w:fldCharType="begin"/>
      </w:r>
      <w:r w:rsidRPr="002B1082">
        <w:instrText xml:space="preserve"> ADDIN EN.CITE &lt;EndNote&gt;&lt;Cite&gt;&lt;Author&gt;Hageman&lt;/Author&gt;&lt;Year&gt;1999&lt;/Year&gt;&lt;RecNum&gt;343&lt;/RecNum&gt;&lt;DisplayText&gt;[2]&lt;/DisplayText&gt;&lt;record&gt;&lt;rec-number&gt;343&lt;/rec-number&gt;&lt;foreign-keys&gt;&lt;key app="EN" db-id="eawe0wezqpwfayezr5apfrsssxzrwddxw2a9" timestamp="1696897174"&gt;343&lt;/key&gt;&lt;/foreign-keys&gt;&lt;ref-type name="Journal Article"&gt;17&lt;/ref-type&gt;&lt;contributors&gt;&lt;authors&gt;&lt;author&gt;Hageman, W. J., &lt;/author&gt;&lt;author&gt;Arrindell, W. A.&lt;/author&gt;&lt;/authors&gt;&lt;/contributors&gt;&lt;titles&gt;&lt;title&gt;Establishing clinically significant change: Increment of precision and the distinction between individual and group level analysis&lt;/title&gt;&lt;secondary-title&gt;Behaviour Research and Therapy&lt;/secondary-title&gt;&lt;/titles&gt;&lt;periodical&gt;&lt;full-title&gt;Behaviour Research and Therapy&lt;/full-title&gt;&lt;/periodical&gt;&lt;pages&gt;1169-1193&lt;/pages&gt;&lt;volume&gt;37&lt;/volume&gt;&lt;dates&gt;&lt;year&gt;1999&lt;/year&gt;&lt;/dates&gt;&lt;urls&gt;&lt;related-urls&gt;&lt;url&gt;https://www.sciencedirect.com/science/article/pii/S0005796799000327&lt;/url&gt;&lt;/related-urls&gt;&lt;/urls&gt;&lt;electronic-resource-num&gt;10.1016/S0005-7967(99)00032-7&lt;/electronic-resource-num&gt;&lt;/record&gt;&lt;/Cite&gt;&lt;/EndNote&gt;</w:instrText>
      </w:r>
      <w:r w:rsidRPr="002B1082">
        <w:fldChar w:fldCharType="separate"/>
      </w:r>
      <w:r w:rsidRPr="002B1082">
        <w:rPr>
          <w:noProof/>
        </w:rPr>
        <w:t>[2]</w:t>
      </w:r>
      <w:r w:rsidRPr="002B1082">
        <w:fldChar w:fldCharType="end"/>
      </w:r>
      <w:r w:rsidRPr="002B1082">
        <w:t>. A participant w</w:t>
      </w:r>
      <w:r w:rsidR="008E52E4">
        <w:t>as</w:t>
      </w:r>
      <w:r w:rsidRPr="002B1082">
        <w:t xml:space="preserve"> classified as “improved” if the RC </w:t>
      </w:r>
      <w:r w:rsidR="008E52E4">
        <w:t>was</w:t>
      </w:r>
      <w:r w:rsidRPr="002B1082">
        <w:t xml:space="preserve"> reliable, but their post-test score </w:t>
      </w:r>
      <w:r w:rsidR="008E52E4">
        <w:t xml:space="preserve">was </w:t>
      </w:r>
      <w:r w:rsidRPr="002B1082">
        <w:t xml:space="preserve">still within a range of a dysfunctional population </w:t>
      </w:r>
      <w:r w:rsidRPr="002B1082">
        <w:fldChar w:fldCharType="begin"/>
      </w:r>
      <w:r w:rsidRPr="002B1082">
        <w:instrText xml:space="preserve"> ADDIN EN.CITE &lt;EndNote&gt;&lt;Cite&gt;&lt;Author&gt;Hageman&lt;/Author&gt;&lt;Year&gt;1999&lt;/Year&gt;&lt;RecNum&gt;343&lt;/RecNum&gt;&lt;DisplayText&gt;[2]&lt;/DisplayText&gt;&lt;record&gt;&lt;rec-number&gt;343&lt;/rec-number&gt;&lt;foreign-keys&gt;&lt;key app="EN" db-id="eawe0wezqpwfayezr5apfrsssxzrwddxw2a9" timestamp="1696897174"&gt;343&lt;/key&gt;&lt;/foreign-keys&gt;&lt;ref-type name="Journal Article"&gt;17&lt;/ref-type&gt;&lt;contributors&gt;&lt;authors&gt;&lt;author&gt;Hageman, W. J., &lt;/author&gt;&lt;author&gt;Arrindell, W. A.&lt;/author&gt;&lt;/authors&gt;&lt;/contributors&gt;&lt;titles&gt;&lt;title&gt;Establishing clinically significant change: Increment of precision and the distinction between individual and group level analysis&lt;/title&gt;&lt;secondary-title&gt;Behaviour Research and Therapy&lt;/secondary-title&gt;&lt;/titles&gt;&lt;periodical&gt;&lt;full-title&gt;Behaviour Research and Therapy&lt;/full-title&gt;&lt;/periodical&gt;&lt;pages&gt;1169-1193&lt;/pages&gt;&lt;volume&gt;37&lt;/volume&gt;&lt;dates&gt;&lt;year&gt;1999&lt;/year&gt;&lt;/dates&gt;&lt;urls&gt;&lt;related-urls&gt;&lt;url&gt;https://www.sciencedirect.com/science/article/pii/S0005796799000327&lt;/url&gt;&lt;/related-urls&gt;&lt;/urls&gt;&lt;electronic-resource-num&gt;10.1016/S0005-7967(99)00032-7&lt;/electronic-resource-num&gt;&lt;/record&gt;&lt;/Cite&gt;&lt;/EndNote&gt;</w:instrText>
      </w:r>
      <w:r w:rsidRPr="002B1082">
        <w:fldChar w:fldCharType="separate"/>
      </w:r>
      <w:r w:rsidRPr="002B1082">
        <w:rPr>
          <w:noProof/>
        </w:rPr>
        <w:t>[2]</w:t>
      </w:r>
      <w:r w:rsidRPr="002B1082">
        <w:fldChar w:fldCharType="end"/>
      </w:r>
      <w:r w:rsidRPr="002B1082">
        <w:t>. Participants w</w:t>
      </w:r>
      <w:r w:rsidR="008E52E4">
        <w:t>ere</w:t>
      </w:r>
      <w:r w:rsidRPr="002B1082">
        <w:t xml:space="preserve"> classified as “deteriorated” if reliable change </w:t>
      </w:r>
      <w:r w:rsidR="008E52E4">
        <w:t xml:space="preserve">was </w:t>
      </w:r>
      <w:r w:rsidRPr="002B1082">
        <w:t xml:space="preserve">deemed to have occurred and their post-test score has moved further into the dysfunctional range, and as “unchanged” if no reliable change occurred </w:t>
      </w:r>
      <w:r w:rsidRPr="002B1082">
        <w:fldChar w:fldCharType="begin"/>
      </w:r>
      <w:r w:rsidRPr="002B1082">
        <w:instrText xml:space="preserve"> ADDIN EN.CITE &lt;EndNote&gt;&lt;Cite&gt;&lt;Author&gt;Hageman&lt;/Author&gt;&lt;Year&gt;1999&lt;/Year&gt;&lt;RecNum&gt;343&lt;/RecNum&gt;&lt;DisplayText&gt;[2]&lt;/DisplayText&gt;&lt;record&gt;&lt;rec-number&gt;343&lt;/rec-number&gt;&lt;foreign-keys&gt;&lt;key app="EN" db-id="eawe0wezqpwfayezr5apfrsssxzrwddxw2a9" timestamp="1696897174"&gt;343&lt;/key&gt;&lt;/foreign-keys&gt;&lt;ref-type name="Journal Article"&gt;17&lt;/ref-type&gt;&lt;contributors&gt;&lt;authors&gt;&lt;author&gt;Hageman, W. J., &lt;/author&gt;&lt;author&gt;Arrindell, W. A.&lt;/author&gt;&lt;/authors&gt;&lt;/contributors&gt;&lt;titles&gt;&lt;title&gt;Establishing clinically significant change: Increment of precision and the distinction between individual and group level analysis&lt;/title&gt;&lt;secondary-title&gt;Behaviour Research and Therapy&lt;/secondary-title&gt;&lt;/titles&gt;&lt;periodical&gt;&lt;full-title&gt;Behaviour Research and Therapy&lt;/full-title&gt;&lt;/periodical&gt;&lt;pages&gt;1169-1193&lt;/pages&gt;&lt;volume&gt;37&lt;/volume&gt;&lt;dates&gt;&lt;year&gt;1999&lt;/year&gt;&lt;/dates&gt;&lt;urls&gt;&lt;related-urls&gt;&lt;url&gt;https://www.sciencedirect.com/science/article/pii/S0005796799000327&lt;/url&gt;&lt;/related-urls&gt;&lt;/urls&gt;&lt;electronic-resource-num&gt;10.1016/S0005-7967(99)00032-7&lt;/electronic-resource-num&gt;&lt;/record&gt;&lt;/Cite&gt;&lt;/EndNote&gt;</w:instrText>
      </w:r>
      <w:r w:rsidRPr="002B1082">
        <w:fldChar w:fldCharType="separate"/>
      </w:r>
      <w:r w:rsidRPr="002B1082">
        <w:rPr>
          <w:noProof/>
        </w:rPr>
        <w:t>[2]</w:t>
      </w:r>
      <w:r w:rsidRPr="002B1082">
        <w:fldChar w:fldCharType="end"/>
      </w:r>
      <w:r w:rsidRPr="002B1082">
        <w:t xml:space="preserve">. Data generated in </w:t>
      </w:r>
      <w:r w:rsidRPr="002B1082">
        <w:fldChar w:fldCharType="begin"/>
      </w:r>
      <w:r w:rsidRPr="002B1082">
        <w:instrText xml:space="preserve"> ADDIN EN.CITE &lt;EndNote&gt;&lt;Cite AuthorYear="1"&gt;&lt;Author&gt;Shu&lt;/Author&gt;&lt;Year&gt;2020&lt;/Year&gt;&lt;RecNum&gt;233&lt;/RecNum&gt;&lt;DisplayText&gt;Shu, O’Brien [3]&lt;/DisplayText&gt;&lt;record&gt;&lt;rec-number&gt;233&lt;/rec-number&gt;&lt;foreign-keys&gt;&lt;key app="EN" db-id="eawe0wezqpwfayezr5apfrsssxzrwddxw2a9" timestamp="1696897174"&gt;233&lt;/key&gt;&lt;/foreign-keys&gt;&lt;ref-type name="Journal Article"&gt;17&lt;/ref-type&gt;&lt;contributors&gt;&lt;authors&gt;&lt;author&gt;Shu, C. Y.,&lt;/author&gt;&lt;author&gt;O’Brien, A.,&lt;/author&gt;&lt;author&gt;Watson, H. J.,&lt;/author&gt;&lt;author&gt;Anderson, R. A.,&lt;/author&gt;&lt;author&gt;Wade, T. D., &lt;/author&gt;&lt;author&gt;Kane, R. T., &lt;/author&gt;&lt;author&gt;Lampard, A., &lt;/author&gt;&lt;author&gt;Egan, S. J.&lt;/author&gt;&lt;/authors&gt;&lt;/contributors&gt;&lt;titles&gt;&lt;title&gt;Structure and validity of the Clinical Perfectionism Questionnaire in female adolescents&lt;/title&gt;&lt;secondary-title&gt;Behavioural and Cognitive Psychotherapy&lt;/secondary-title&gt;&lt;/titles&gt;&lt;periodical&gt;&lt;full-title&gt;Behavioural and Cognitive Psychotherapy&lt;/full-title&gt;&lt;/periodical&gt;&lt;pages&gt;268-279&lt;/pages&gt;&lt;volume&gt;48&lt;/volume&gt;&lt;number&gt;3&lt;/number&gt;&lt;dates&gt;&lt;year&gt;2020&lt;/year&gt;&lt;/dates&gt;&lt;urls&gt;&lt;/urls&gt;&lt;electronic-resource-num&gt;10.1017/S1352465819000729&lt;/electronic-resource-num&gt;&lt;/record&gt;&lt;/Cite&gt;&lt;/EndNote&gt;</w:instrText>
      </w:r>
      <w:r w:rsidRPr="002B1082">
        <w:fldChar w:fldCharType="separate"/>
      </w:r>
      <w:r w:rsidRPr="002B1082">
        <w:rPr>
          <w:noProof/>
        </w:rPr>
        <w:t>Shu, O’Brien</w:t>
      </w:r>
      <w:r w:rsidR="008E52E4">
        <w:rPr>
          <w:noProof/>
        </w:rPr>
        <w:t xml:space="preserve"> et al.</w:t>
      </w:r>
      <w:r w:rsidRPr="002B1082">
        <w:rPr>
          <w:noProof/>
        </w:rPr>
        <w:t xml:space="preserve"> [3]</w:t>
      </w:r>
      <w:r w:rsidRPr="002B1082">
        <w:fldChar w:fldCharType="end"/>
      </w:r>
      <w:r w:rsidRPr="002B1082">
        <w:t xml:space="preserve"> for the CPQ, EDE-Q, and RCADS Depression and Anxiety scales was u</w:t>
      </w:r>
      <w:r w:rsidR="008E52E4">
        <w:t>sed</w:t>
      </w:r>
      <w:r w:rsidRPr="002B1082">
        <w:t xml:space="preserve"> for normative data to calculate reliable change (RC). This study </w:t>
      </w:r>
      <w:r w:rsidR="008E52E4">
        <w:t xml:space="preserve">[3] </w:t>
      </w:r>
      <w:r w:rsidRPr="002B1082">
        <w:t>used a sample highly comparable with the current study; a community sample of 267 Australian female adolescents aged 14 – 19 years of age.</w:t>
      </w:r>
    </w:p>
    <w:p w14:paraId="549B62AF" w14:textId="77777777" w:rsidR="004755CC" w:rsidRPr="002B1082" w:rsidRDefault="004755CC" w:rsidP="004755CC"/>
    <w:p w14:paraId="6825BEB8" w14:textId="77777777" w:rsidR="004755CC" w:rsidRPr="002B1082" w:rsidRDefault="004755CC" w:rsidP="004755CC"/>
    <w:p w14:paraId="0B128F4F" w14:textId="6CABB945" w:rsidR="004755CC" w:rsidRPr="002B1082" w:rsidRDefault="004755CC" w:rsidP="000D523E">
      <w:pPr>
        <w:pStyle w:val="EndNoteBibliography"/>
        <w:ind w:left="567" w:hanging="567"/>
        <w:rPr>
          <w:noProof/>
          <w:szCs w:val="24"/>
        </w:rPr>
      </w:pPr>
      <w:r w:rsidRPr="002B1082">
        <w:rPr>
          <w:szCs w:val="24"/>
          <w:lang w:val="en-AU"/>
        </w:rPr>
        <w:fldChar w:fldCharType="begin"/>
      </w:r>
      <w:r w:rsidRPr="002B1082">
        <w:rPr>
          <w:szCs w:val="24"/>
          <w:lang w:val="en-AU"/>
        </w:rPr>
        <w:instrText xml:space="preserve"> ADDIN EN.REFLIST </w:instrText>
      </w:r>
      <w:r w:rsidRPr="002B1082">
        <w:rPr>
          <w:szCs w:val="24"/>
          <w:lang w:val="en-AU"/>
        </w:rPr>
        <w:fldChar w:fldCharType="separate"/>
      </w:r>
      <w:r w:rsidRPr="002B1082">
        <w:rPr>
          <w:noProof/>
          <w:szCs w:val="24"/>
        </w:rPr>
        <w:t>1.</w:t>
      </w:r>
      <w:r w:rsidRPr="002B1082">
        <w:rPr>
          <w:noProof/>
          <w:szCs w:val="24"/>
        </w:rPr>
        <w:tab/>
        <w:t xml:space="preserve">Jacobson NS, Truax P. Clinical significance: A statistical approach to defining meaningful change in psychotherapy research. Journal of </w:t>
      </w:r>
      <w:r w:rsidR="008E52E4">
        <w:rPr>
          <w:noProof/>
          <w:szCs w:val="24"/>
        </w:rPr>
        <w:t>C</w:t>
      </w:r>
      <w:r w:rsidRPr="002B1082">
        <w:rPr>
          <w:noProof/>
          <w:szCs w:val="24"/>
        </w:rPr>
        <w:t xml:space="preserve">onsulting and </w:t>
      </w:r>
      <w:r w:rsidR="008E52E4">
        <w:rPr>
          <w:noProof/>
          <w:szCs w:val="24"/>
        </w:rPr>
        <w:t>C</w:t>
      </w:r>
      <w:r w:rsidRPr="002B1082">
        <w:rPr>
          <w:noProof/>
          <w:szCs w:val="24"/>
        </w:rPr>
        <w:t xml:space="preserve">linical </w:t>
      </w:r>
      <w:r w:rsidR="008E52E4">
        <w:rPr>
          <w:noProof/>
          <w:szCs w:val="24"/>
        </w:rPr>
        <w:t>P</w:t>
      </w:r>
      <w:r w:rsidRPr="002B1082">
        <w:rPr>
          <w:noProof/>
          <w:szCs w:val="24"/>
        </w:rPr>
        <w:t xml:space="preserve">sychology. 1991;59(1):12-9. </w:t>
      </w:r>
      <w:hyperlink r:id="rId5" w:history="1">
        <w:r w:rsidRPr="002B1082">
          <w:rPr>
            <w:rStyle w:val="Hyperlink"/>
            <w:noProof/>
            <w:szCs w:val="24"/>
          </w:rPr>
          <w:t>https://doi.org/10.1037/0022-006X.59.1.12</w:t>
        </w:r>
      </w:hyperlink>
    </w:p>
    <w:p w14:paraId="621083D8" w14:textId="77777777" w:rsidR="004755CC" w:rsidRPr="002B1082" w:rsidRDefault="004755CC" w:rsidP="000D523E">
      <w:pPr>
        <w:pStyle w:val="EndNoteBibliography"/>
        <w:ind w:left="567" w:hanging="567"/>
        <w:rPr>
          <w:noProof/>
          <w:szCs w:val="24"/>
        </w:rPr>
      </w:pPr>
      <w:r w:rsidRPr="002B1082">
        <w:rPr>
          <w:noProof/>
          <w:szCs w:val="24"/>
        </w:rPr>
        <w:t>2.</w:t>
      </w:r>
      <w:r w:rsidRPr="002B1082">
        <w:rPr>
          <w:noProof/>
          <w:szCs w:val="24"/>
        </w:rPr>
        <w:tab/>
        <w:t xml:space="preserve">Hageman WJ, Arrindell WA. Establishing clinically significant change: Increment of precision and the distinction between individual and group level analysis. Behaviour Research and Therapy. 1999;37:1169-93. </w:t>
      </w:r>
      <w:hyperlink r:id="rId6" w:history="1">
        <w:r w:rsidRPr="002B1082">
          <w:rPr>
            <w:rStyle w:val="Hyperlink"/>
            <w:noProof/>
            <w:szCs w:val="24"/>
          </w:rPr>
          <w:t>https://doi.org/10.1016/S0005-7967(99)00032-7</w:t>
        </w:r>
      </w:hyperlink>
    </w:p>
    <w:p w14:paraId="2E9ECD83" w14:textId="77777777" w:rsidR="004755CC" w:rsidRPr="002B1082" w:rsidRDefault="004755CC" w:rsidP="000D523E">
      <w:pPr>
        <w:pStyle w:val="EndNoteBibliography"/>
        <w:ind w:left="567" w:hanging="567"/>
        <w:rPr>
          <w:noProof/>
          <w:szCs w:val="24"/>
        </w:rPr>
      </w:pPr>
      <w:r w:rsidRPr="002B1082">
        <w:rPr>
          <w:noProof/>
          <w:szCs w:val="24"/>
        </w:rPr>
        <w:t>3.</w:t>
      </w:r>
      <w:r w:rsidRPr="002B1082">
        <w:rPr>
          <w:noProof/>
          <w:szCs w:val="24"/>
        </w:rPr>
        <w:tab/>
        <w:t xml:space="preserve">Shu CY, O’Brien A, Watson HJ, Anderson RA, Wade TD, Kane RT, et al. Structure and validity of the Clinical Perfectionism Questionnaire in female adolescents. Behavioural and Cognitive Psychotherapy. 2020;48(3):268-79. </w:t>
      </w:r>
      <w:hyperlink r:id="rId7" w:history="1">
        <w:r w:rsidRPr="002B1082">
          <w:rPr>
            <w:rStyle w:val="Hyperlink"/>
            <w:noProof/>
            <w:szCs w:val="24"/>
          </w:rPr>
          <w:t>https://doi.org/10.1017/S1352465819000729</w:t>
        </w:r>
      </w:hyperlink>
    </w:p>
    <w:p w14:paraId="09C62052" w14:textId="1D3EDE7A" w:rsidR="004755CC" w:rsidRPr="002B1082" w:rsidRDefault="004755CC" w:rsidP="000D523E">
      <w:pPr>
        <w:ind w:left="567" w:hanging="567"/>
      </w:pPr>
      <w:r w:rsidRPr="002B1082">
        <w:fldChar w:fldCharType="end"/>
      </w:r>
    </w:p>
    <w:p w14:paraId="73F859BB" w14:textId="77777777" w:rsidR="004755CC" w:rsidRPr="002B1082" w:rsidRDefault="004755CC" w:rsidP="004755CC"/>
    <w:p w14:paraId="5ACA4AEA" w14:textId="77777777" w:rsidR="004755CC" w:rsidRPr="002B1082" w:rsidRDefault="004755CC" w:rsidP="004755CC"/>
    <w:p w14:paraId="714B810B" w14:textId="77777777" w:rsidR="004755CC" w:rsidRPr="002B1082" w:rsidRDefault="004755CC" w:rsidP="004755CC"/>
    <w:p w14:paraId="0A9C0F37" w14:textId="77777777" w:rsidR="004755CC" w:rsidRPr="002B1082" w:rsidRDefault="004755CC" w:rsidP="004755CC"/>
    <w:p w14:paraId="4B7F1E24" w14:textId="77777777" w:rsidR="004755CC" w:rsidRPr="002B1082" w:rsidRDefault="004755CC" w:rsidP="004755CC"/>
    <w:p w14:paraId="26107308" w14:textId="77777777" w:rsidR="004755CC" w:rsidRPr="002B1082" w:rsidRDefault="004755CC" w:rsidP="004755CC"/>
    <w:p w14:paraId="449848B4" w14:textId="77777777" w:rsidR="004755CC" w:rsidRPr="002B1082" w:rsidRDefault="004755CC" w:rsidP="004755CC">
      <w:pPr>
        <w:sectPr w:rsidR="004755CC" w:rsidRPr="002B1082" w:rsidSect="00D2772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843"/>
        <w:gridCol w:w="1417"/>
        <w:gridCol w:w="1701"/>
        <w:gridCol w:w="284"/>
        <w:gridCol w:w="1984"/>
        <w:gridCol w:w="1701"/>
        <w:gridCol w:w="1276"/>
        <w:gridCol w:w="1559"/>
      </w:tblGrid>
      <w:tr w:rsidR="004755CC" w:rsidRPr="002B1082" w14:paraId="160EDE66" w14:textId="77777777" w:rsidTr="008457DA">
        <w:trPr>
          <w:trHeight w:val="340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9F0D1" w14:textId="1425AFF3" w:rsidR="004755CC" w:rsidRDefault="005F0CDB" w:rsidP="008457DA">
            <w:pPr>
              <w:rPr>
                <w:b/>
                <w:bCs/>
                <w:color w:val="000000"/>
              </w:rPr>
            </w:pPr>
            <w:r w:rsidRPr="002B1082">
              <w:rPr>
                <w:b/>
                <w:bCs/>
                <w:color w:val="000000"/>
              </w:rPr>
              <w:lastRenderedPageBreak/>
              <w:t>Supplementary Table S2</w:t>
            </w:r>
            <w:r w:rsidR="004755CC" w:rsidRPr="002B1082">
              <w:rPr>
                <w:b/>
                <w:bCs/>
                <w:color w:val="000000"/>
              </w:rPr>
              <w:t xml:space="preserve"> – Pre-Treatment and Post-Treatment Score Classification Reported for Each Participant on the EDE-Q, CPQ, and RCADS</w:t>
            </w:r>
          </w:p>
          <w:p w14:paraId="466B0FE9" w14:textId="77777777" w:rsidR="000D523E" w:rsidRPr="002B1082" w:rsidRDefault="000D523E" w:rsidP="008457DA">
            <w:pPr>
              <w:rPr>
                <w:b/>
                <w:bCs/>
                <w:color w:val="000000"/>
              </w:rPr>
            </w:pPr>
          </w:p>
          <w:p w14:paraId="61084A14" w14:textId="77777777" w:rsidR="004755CC" w:rsidRPr="002B1082" w:rsidRDefault="004755CC" w:rsidP="008457DA">
            <w:pPr>
              <w:rPr>
                <w:b/>
                <w:bCs/>
              </w:rPr>
            </w:pPr>
          </w:p>
        </w:tc>
      </w:tr>
      <w:tr w:rsidR="004755CC" w:rsidRPr="002B1082" w14:paraId="55E619EF" w14:textId="77777777" w:rsidTr="008457DA">
        <w:trPr>
          <w:trHeight w:val="4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6AF91" w14:textId="77777777" w:rsidR="004755CC" w:rsidRPr="002B1082" w:rsidRDefault="004755CC" w:rsidP="008457DA">
            <w:pPr>
              <w:rPr>
                <w:i/>
                <w:iCs/>
                <w:color w:val="000000"/>
              </w:rPr>
            </w:pPr>
          </w:p>
        </w:tc>
        <w:tc>
          <w:tcPr>
            <w:tcW w:w="69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A369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DE-Q Globa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C8AA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6F2B8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PQ</w:t>
            </w:r>
          </w:p>
        </w:tc>
      </w:tr>
      <w:tr w:rsidR="004755CC" w:rsidRPr="002B1082" w14:paraId="651980EE" w14:textId="77777777" w:rsidTr="008457DA">
        <w:trPr>
          <w:trHeight w:val="104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7DC6A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3A026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Pre-Treatment Score Classifi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B034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Post-Treatment Score Classifi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8CCA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liable Change Achiev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0FD5B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ly Significant Classific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85DBE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1859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Pre- Treatment Score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7E711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Post-Treatment Score Class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C5F9B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liable Change Achiev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08CFD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ly Significant Classification</w:t>
            </w:r>
          </w:p>
        </w:tc>
      </w:tr>
      <w:tr w:rsidR="004755CC" w:rsidRPr="002B1082" w14:paraId="3D7DF41D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41BE8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F46E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function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011E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B28F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FCDC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6CFD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746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117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6333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9FF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2610AB35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AE284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09D9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AC08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92C5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63CD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942B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190A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6D0D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6020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9669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</w:tr>
      <w:tr w:rsidR="004755CC" w:rsidRPr="002B1082" w14:paraId="5DF7B53B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4E49F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395D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7DFB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DAF4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9AA5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9390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E995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C79F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0B64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D93B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</w:tr>
      <w:tr w:rsidR="004755CC" w:rsidRPr="002B1082" w14:paraId="16AE7C47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080AA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4A04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55ED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464E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FC31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Improv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B322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FC6E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D6ED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31F4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3BE7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73F2C5D4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2673E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F78E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D5B4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2AEB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4B39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A61E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B923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649D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C67F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E6AC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</w:tr>
      <w:tr w:rsidR="004755CC" w:rsidRPr="002B1082" w14:paraId="4608BAA1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C540C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17C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9980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994D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ED4B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3528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32F3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7F13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E358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7843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6A014FE3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C7B3E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40E1A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1E6FC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 xml:space="preserve">Function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22B0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28DB2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BF81A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9D93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AF99D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AD3B5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A9D4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</w:tr>
      <w:tr w:rsidR="004755CC" w:rsidRPr="002B1082" w14:paraId="5395A11A" w14:textId="77777777" w:rsidTr="008457DA">
        <w:trPr>
          <w:trHeight w:val="2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2AB2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CE265" w14:textId="77777777" w:rsidR="004755CC" w:rsidRPr="002B1082" w:rsidRDefault="004755CC" w:rsidP="008457DA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5ED64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11814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58FC2" w14:textId="77777777" w:rsidR="004755CC" w:rsidRPr="002B1082" w:rsidRDefault="004755CC" w:rsidP="008457DA">
            <w:pPr>
              <w:jc w:val="center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8CCCE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5F80A" w14:textId="77777777" w:rsidR="004755CC" w:rsidRPr="002B1082" w:rsidRDefault="004755CC" w:rsidP="008457DA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9857B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27E19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C6AB0" w14:textId="77777777" w:rsidR="004755CC" w:rsidRPr="002B1082" w:rsidRDefault="004755CC" w:rsidP="008457DA">
            <w:pPr>
              <w:jc w:val="center"/>
            </w:pPr>
          </w:p>
        </w:tc>
      </w:tr>
      <w:tr w:rsidR="004755CC" w:rsidRPr="002B1082" w14:paraId="09F34787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24102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lastRenderedPageBreak/>
              <w:t>Waitlist P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4A60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2D64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42DC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DE59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EB78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4EEF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84D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8AD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81B1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4AB20493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BAC2E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94C0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5C6C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6FF1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5879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FDBC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FB1B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2AC4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DD7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5E43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40DA5682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66461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5A31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DCE7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69EC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5C8D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7328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95A8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1BFF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039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C1BF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4B82A62C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58967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4F58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C365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CF8C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0B00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EC0A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2CAD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A9E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CA59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8758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5FABBC0D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DBAE0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71BD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4A3C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B256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7288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B894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E63C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995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94BB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B926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7DAD1FA4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A21A0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EE5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function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C32B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21EF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17E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4120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340F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15CE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548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5788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35400BBA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3BF8D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8707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function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07DB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4D86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F0DA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CED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6CC1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16A7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7A0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D1EB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22CC4FA8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EAFB7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7F4D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7E10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function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F862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9849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1791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E489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359F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E35E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10C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544C80DC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8A8F1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CEE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FA4A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472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EA55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ABB9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BBC1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951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F35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7FB3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22A18C05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84DA5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75E9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F5F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AF14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63E9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C7AA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B2BD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EC88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C31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E795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35603365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57163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lastRenderedPageBreak/>
              <w:t>Waitlist P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BA71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5620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DEC5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000D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C5BD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D3CD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42B9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8589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C009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41EFE425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0718C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0E91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BF4E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EDC9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1802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EE05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23B7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FD20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8CD7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F9BF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65C20EC4" w14:textId="77777777" w:rsidTr="008457DA">
        <w:trPr>
          <w:trHeight w:val="8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031F0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89D8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F252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xtremely elevated, 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FE62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C985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Improv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C3FD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9912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1E5D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B928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0C63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66710F72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D68AA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53E7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functional r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9321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Elevated, clinical ran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4842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EFBE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1983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8652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120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8C13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89FA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459A4715" w14:textId="77777777" w:rsidTr="008457DA">
        <w:trPr>
          <w:trHeight w:val="12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A837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18FFF" w14:textId="77777777" w:rsidR="004755CC" w:rsidRPr="002B1082" w:rsidRDefault="004755CC" w:rsidP="008457DA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DEC7A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B8B3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B7439" w14:textId="77777777" w:rsidR="004755CC" w:rsidRPr="002B1082" w:rsidRDefault="004755CC" w:rsidP="008457DA">
            <w:pPr>
              <w:jc w:val="center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6B907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500DC" w14:textId="77777777" w:rsidR="004755CC" w:rsidRPr="002B1082" w:rsidRDefault="004755CC" w:rsidP="008457DA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EBE0E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DF987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A6CBD" w14:textId="77777777" w:rsidR="004755CC" w:rsidRPr="002B1082" w:rsidRDefault="004755CC" w:rsidP="008457DA">
            <w:pPr>
              <w:jc w:val="center"/>
            </w:pPr>
          </w:p>
        </w:tc>
      </w:tr>
      <w:tr w:rsidR="004755CC" w:rsidRPr="002B1082" w14:paraId="16E4233C" w14:textId="77777777" w:rsidTr="008457DA">
        <w:trPr>
          <w:trHeight w:val="46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5C1DA" w14:textId="77777777" w:rsidR="004755CC" w:rsidRPr="002B1082" w:rsidRDefault="004755CC" w:rsidP="008457DA">
            <w:pPr>
              <w:jc w:val="center"/>
            </w:pPr>
          </w:p>
        </w:tc>
        <w:tc>
          <w:tcPr>
            <w:tcW w:w="69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A9E2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CADS Anxiety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18BAB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 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37E8A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CADS Depression</w:t>
            </w:r>
          </w:p>
        </w:tc>
      </w:tr>
      <w:tr w:rsidR="004755CC" w:rsidRPr="002B1082" w14:paraId="0678D2D4" w14:textId="77777777" w:rsidTr="008457DA">
        <w:trPr>
          <w:trHeight w:val="984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877D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8AFC3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Pre-Treatment Score Classifi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A231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Post-Treatment Score Classific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11F2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liable Change Achiev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4969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ly Significant Classification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02425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8373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Pre-Treatment Score Classif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2AD52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Post-Treatment Score Classif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01E6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liable Change Achiev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DAF1B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ly Significant Classification</w:t>
            </w:r>
          </w:p>
        </w:tc>
      </w:tr>
      <w:tr w:rsidR="004755CC" w:rsidRPr="002B1082" w14:paraId="5EEA69FA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CC975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9816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6BFA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29AE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E06E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AD9F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834E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2D59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8E0F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A444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4FFDFA4D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08445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F43D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D48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8A3E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397E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3B8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5702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C22B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BC5A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B74D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2A10E311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83D87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D50E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5F7E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50D8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5948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71E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2B07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8D2D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D8DD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8E7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7E3A89F6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3BE5E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B090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5DBB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B89B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0450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59CF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3DE7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A453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D00A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DF13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</w:tr>
      <w:tr w:rsidR="004755CC" w:rsidRPr="002B1082" w14:paraId="75799424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A62B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2869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1B62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4EC1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177E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F0E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73CB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10E2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7ACB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666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49778072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5217D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lastRenderedPageBreak/>
              <w:t>ICBT-P P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28E5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BF9A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51ED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BCC4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B5C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ECE9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984A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2BAC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5D4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32168297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77C98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ICBT-P P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C38B4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2847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5FF3F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1F097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Improve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BA3587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A4511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C7990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75C5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D6C0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Recovered</w:t>
            </w:r>
          </w:p>
        </w:tc>
      </w:tr>
      <w:tr w:rsidR="004755CC" w:rsidRPr="002B1082" w14:paraId="3A85CCE3" w14:textId="77777777" w:rsidTr="008457DA">
        <w:trPr>
          <w:trHeight w:val="1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CB53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1016F" w14:textId="77777777" w:rsidR="004755CC" w:rsidRPr="002B1082" w:rsidRDefault="004755CC" w:rsidP="008457DA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BBDF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4047F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D5599" w14:textId="77777777" w:rsidR="004755CC" w:rsidRPr="002B1082" w:rsidRDefault="004755CC" w:rsidP="008457DA">
            <w:pPr>
              <w:jc w:val="center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9CA23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C8EB6" w14:textId="77777777" w:rsidR="004755CC" w:rsidRPr="002B1082" w:rsidRDefault="004755CC" w:rsidP="008457DA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A879" w14:textId="77777777" w:rsidR="004755CC" w:rsidRPr="002B1082" w:rsidRDefault="004755CC" w:rsidP="008457DA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AE0F5" w14:textId="77777777" w:rsidR="004755CC" w:rsidRPr="002B1082" w:rsidRDefault="004755CC" w:rsidP="008457D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4D6EC" w14:textId="77777777" w:rsidR="004755CC" w:rsidRPr="002B1082" w:rsidRDefault="004755CC" w:rsidP="008457DA"/>
        </w:tc>
      </w:tr>
      <w:tr w:rsidR="004755CC" w:rsidRPr="002B1082" w14:paraId="5D3A2DD8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2004D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2574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BE9D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6677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5CC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3FCE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9773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E6DC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5BF5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9220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57C06D0B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D9B20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4E46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C269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0D4B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CEE8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7BBE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FBD3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9F6D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E66A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D28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041D78FC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41D56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613A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CDC5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DB3F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D298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C98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25E6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CC85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ECEE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371B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55580E3B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6FB50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42CD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9FD6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BB15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F045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5434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22A3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B829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E7EB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F85A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588CB581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6D2F6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805E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837C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0AF9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D666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E9E3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8762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A802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32FE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1CC0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7706E9FF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BFFF7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620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7677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9861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AFBB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7C55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A925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CF77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F2EC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92B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75CAE7B0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BC236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6851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C4CF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0C35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2E23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DD46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ABE5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44B7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11CB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26D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6C1A241C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7515D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90B0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8751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FD42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9F6B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AA691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4EB9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83F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9E74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B0B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5C767F94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838E3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B39E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919C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FA0D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B44D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D681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F0EB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4BD47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E201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2D1C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</w:tr>
      <w:tr w:rsidR="004755CC" w:rsidRPr="002B1082" w14:paraId="12EBCA14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94B20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lastRenderedPageBreak/>
              <w:t>Waitlist P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3D5D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FF41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520A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1926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9A7E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E46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9A9C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1EC2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D0B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Deteriorated</w:t>
            </w:r>
          </w:p>
        </w:tc>
      </w:tr>
      <w:tr w:rsidR="004755CC" w:rsidRPr="002B1082" w14:paraId="6C2D2A1A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42872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08CA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1E56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95895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83B9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42764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7FEF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E440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537C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C38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76BE3848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50987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B510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0D40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32A3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7952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2388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FB62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C2D5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54D4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1BC36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3C9C4891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22C19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2A45B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Clinic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18D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DCB9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857BD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Improv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ADF7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C21C9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90D62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Subclin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361F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E44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043E26A8" w14:textId="77777777" w:rsidTr="008457DA">
        <w:trPr>
          <w:trHeight w:val="8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98B52C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Waitlist P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6B324C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757B3A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5564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CCE04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C5CE60" w14:textId="77777777" w:rsidR="004755CC" w:rsidRPr="002B1082" w:rsidRDefault="004755CC" w:rsidP="008457DA">
            <w:pPr>
              <w:rPr>
                <w:color w:val="000000"/>
              </w:rPr>
            </w:pPr>
            <w:r w:rsidRPr="002B1082">
              <w:rPr>
                <w:color w:val="000000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B2200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A42DD8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Function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F9B1F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EE46E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  <w:r w:rsidRPr="002B1082">
              <w:rPr>
                <w:color w:val="000000"/>
              </w:rPr>
              <w:t>Unchanged</w:t>
            </w:r>
          </w:p>
        </w:tc>
      </w:tr>
      <w:tr w:rsidR="004755CC" w:rsidRPr="002B1082" w14:paraId="218EBA8B" w14:textId="77777777" w:rsidTr="008457DA">
        <w:trPr>
          <w:trHeight w:val="18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DB493" w14:textId="77777777" w:rsidR="004755CC" w:rsidRPr="002B1082" w:rsidRDefault="004755CC" w:rsidP="008457DA">
            <w:pPr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5586D" w14:textId="77777777" w:rsidR="004755CC" w:rsidRPr="002B1082" w:rsidRDefault="004755CC" w:rsidP="008457DA"/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E0C18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29490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A39B9" w14:textId="77777777" w:rsidR="004755CC" w:rsidRPr="002B1082" w:rsidRDefault="004755CC" w:rsidP="008457DA">
            <w:pPr>
              <w:jc w:val="center"/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5323D" w14:textId="77777777" w:rsidR="004755CC" w:rsidRPr="002B1082" w:rsidRDefault="004755CC" w:rsidP="008457DA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54BAA" w14:textId="77777777" w:rsidR="004755CC" w:rsidRPr="002B1082" w:rsidRDefault="004755CC" w:rsidP="008457DA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9C30" w14:textId="77777777" w:rsidR="004755CC" w:rsidRPr="002B1082" w:rsidRDefault="004755CC" w:rsidP="008457DA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8B8B4" w14:textId="77777777" w:rsidR="004755CC" w:rsidRPr="002B1082" w:rsidRDefault="004755CC" w:rsidP="008457DA"/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28E01" w14:textId="77777777" w:rsidR="004755CC" w:rsidRPr="002B1082" w:rsidRDefault="004755CC" w:rsidP="008457DA"/>
        </w:tc>
      </w:tr>
      <w:tr w:rsidR="004755CC" w:rsidRPr="002B1082" w14:paraId="73DF7CAC" w14:textId="77777777" w:rsidTr="008457DA">
        <w:trPr>
          <w:trHeight w:val="1100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3BD6" w14:textId="77777777" w:rsidR="004755CC" w:rsidRPr="002B1082" w:rsidRDefault="004755CC" w:rsidP="008457DA">
            <w:pPr>
              <w:rPr>
                <w:i/>
                <w:iCs/>
                <w:color w:val="000000"/>
              </w:rPr>
            </w:pPr>
            <w:r w:rsidRPr="002B1082">
              <w:rPr>
                <w:i/>
                <w:iCs/>
                <w:color w:val="000000"/>
              </w:rPr>
              <w:t>Note.</w:t>
            </w:r>
            <w:r w:rsidRPr="002B1082">
              <w:rPr>
                <w:color w:val="000000"/>
              </w:rPr>
              <w:t xml:space="preserve"> </w:t>
            </w:r>
            <w:r w:rsidRPr="002B1082">
              <w:rPr>
                <w:i/>
                <w:iCs/>
                <w:color w:val="000000"/>
              </w:rPr>
              <w:t>N</w:t>
            </w:r>
            <w:r w:rsidRPr="002B1082">
              <w:rPr>
                <w:color w:val="000000"/>
              </w:rPr>
              <w:t xml:space="preserve"> = 21 (ICBT-P </w:t>
            </w:r>
            <w:r w:rsidRPr="002B1082">
              <w:rPr>
                <w:i/>
                <w:iCs/>
                <w:color w:val="000000"/>
              </w:rPr>
              <w:t>n</w:t>
            </w:r>
            <w:r w:rsidRPr="002B1082">
              <w:rPr>
                <w:color w:val="000000"/>
              </w:rPr>
              <w:t xml:space="preserve"> = 7, Waitlist control </w:t>
            </w:r>
            <w:r w:rsidRPr="002B1082">
              <w:rPr>
                <w:i/>
                <w:iCs/>
                <w:color w:val="000000"/>
              </w:rPr>
              <w:t>n</w:t>
            </w:r>
            <w:r w:rsidRPr="002B1082">
              <w:rPr>
                <w:color w:val="000000"/>
              </w:rPr>
              <w:t xml:space="preserve"> = 14). P1 - P21 = Participant number; ICBT-P = Internet-Based Cognitive Behaviour Therapy for Perfectionism; EDE-Q Global = Global score on the Eating Disorder Examination Questionnaire; CPQ = 12-item total on the Clinical Perfectionism Questionnaire (CPQ); RCADS Anxiety = Revised Child Anxiety and Depression Scales (RCADS) T-score on the total subscales for anxiety; RCADS Depression = T-score on the total RCADS Depression subscale.</w:t>
            </w:r>
          </w:p>
        </w:tc>
      </w:tr>
    </w:tbl>
    <w:p w14:paraId="6C104877" w14:textId="77777777" w:rsidR="004755CC" w:rsidRPr="002B1082" w:rsidRDefault="004755CC" w:rsidP="004755CC"/>
    <w:sectPr w:rsidR="004755CC" w:rsidRPr="002B1082" w:rsidSect="00C3474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810E3"/>
    <w:multiLevelType w:val="hybridMultilevel"/>
    <w:tmpl w:val="3CE6CA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3380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9A8"/>
    <w:rsid w:val="000119BB"/>
    <w:rsid w:val="000203AC"/>
    <w:rsid w:val="00022506"/>
    <w:rsid w:val="00053293"/>
    <w:rsid w:val="00083A6C"/>
    <w:rsid w:val="000C179F"/>
    <w:rsid w:val="000C5419"/>
    <w:rsid w:val="000D523E"/>
    <w:rsid w:val="000D7295"/>
    <w:rsid w:val="00121A75"/>
    <w:rsid w:val="0014328E"/>
    <w:rsid w:val="00165474"/>
    <w:rsid w:val="00193C06"/>
    <w:rsid w:val="001B1BB6"/>
    <w:rsid w:val="001B701E"/>
    <w:rsid w:val="001C3B77"/>
    <w:rsid w:val="001D5DF0"/>
    <w:rsid w:val="001E5933"/>
    <w:rsid w:val="002035EB"/>
    <w:rsid w:val="00240407"/>
    <w:rsid w:val="00267943"/>
    <w:rsid w:val="0028213E"/>
    <w:rsid w:val="00285A74"/>
    <w:rsid w:val="002A6B84"/>
    <w:rsid w:val="002B1082"/>
    <w:rsid w:val="002D03DB"/>
    <w:rsid w:val="00314F03"/>
    <w:rsid w:val="00326FE6"/>
    <w:rsid w:val="00364AD5"/>
    <w:rsid w:val="003F39D1"/>
    <w:rsid w:val="003F6271"/>
    <w:rsid w:val="004107D2"/>
    <w:rsid w:val="00432953"/>
    <w:rsid w:val="00457B77"/>
    <w:rsid w:val="0046547C"/>
    <w:rsid w:val="004673AC"/>
    <w:rsid w:val="004755CC"/>
    <w:rsid w:val="004A4CF2"/>
    <w:rsid w:val="004A759D"/>
    <w:rsid w:val="004D16B9"/>
    <w:rsid w:val="004E6D34"/>
    <w:rsid w:val="00515EC1"/>
    <w:rsid w:val="00544AA0"/>
    <w:rsid w:val="00563ACE"/>
    <w:rsid w:val="00571F38"/>
    <w:rsid w:val="00573FD5"/>
    <w:rsid w:val="0059194F"/>
    <w:rsid w:val="005A3853"/>
    <w:rsid w:val="005B4267"/>
    <w:rsid w:val="005F0CDB"/>
    <w:rsid w:val="00617B0F"/>
    <w:rsid w:val="00630F2F"/>
    <w:rsid w:val="00643CF1"/>
    <w:rsid w:val="006E3113"/>
    <w:rsid w:val="00720545"/>
    <w:rsid w:val="0075248A"/>
    <w:rsid w:val="00754644"/>
    <w:rsid w:val="00786D68"/>
    <w:rsid w:val="00787025"/>
    <w:rsid w:val="007961A3"/>
    <w:rsid w:val="00797224"/>
    <w:rsid w:val="007B6793"/>
    <w:rsid w:val="007C3DF7"/>
    <w:rsid w:val="007C5923"/>
    <w:rsid w:val="007C6CC2"/>
    <w:rsid w:val="008319BA"/>
    <w:rsid w:val="00846F8B"/>
    <w:rsid w:val="0084747B"/>
    <w:rsid w:val="00853C4E"/>
    <w:rsid w:val="008549C8"/>
    <w:rsid w:val="008714F1"/>
    <w:rsid w:val="0089658B"/>
    <w:rsid w:val="008B4593"/>
    <w:rsid w:val="008E52E4"/>
    <w:rsid w:val="00904282"/>
    <w:rsid w:val="009203F0"/>
    <w:rsid w:val="00922C8D"/>
    <w:rsid w:val="00930E81"/>
    <w:rsid w:val="00941B9E"/>
    <w:rsid w:val="009549B3"/>
    <w:rsid w:val="009729D3"/>
    <w:rsid w:val="0099510D"/>
    <w:rsid w:val="009A37C2"/>
    <w:rsid w:val="009A63D0"/>
    <w:rsid w:val="009B6C3E"/>
    <w:rsid w:val="009C3CEB"/>
    <w:rsid w:val="009D0A48"/>
    <w:rsid w:val="00A2058A"/>
    <w:rsid w:val="00A2591F"/>
    <w:rsid w:val="00A34882"/>
    <w:rsid w:val="00A5209D"/>
    <w:rsid w:val="00A65A43"/>
    <w:rsid w:val="00A76282"/>
    <w:rsid w:val="00A779C9"/>
    <w:rsid w:val="00A833C8"/>
    <w:rsid w:val="00A93786"/>
    <w:rsid w:val="00AA20F6"/>
    <w:rsid w:val="00AE72F4"/>
    <w:rsid w:val="00AF2153"/>
    <w:rsid w:val="00B06C97"/>
    <w:rsid w:val="00B82C91"/>
    <w:rsid w:val="00B83E34"/>
    <w:rsid w:val="00B84790"/>
    <w:rsid w:val="00B87506"/>
    <w:rsid w:val="00BC1B87"/>
    <w:rsid w:val="00BE72D8"/>
    <w:rsid w:val="00BF289D"/>
    <w:rsid w:val="00BF520F"/>
    <w:rsid w:val="00C062CC"/>
    <w:rsid w:val="00C1544C"/>
    <w:rsid w:val="00C34746"/>
    <w:rsid w:val="00C41D03"/>
    <w:rsid w:val="00C74609"/>
    <w:rsid w:val="00CA26E5"/>
    <w:rsid w:val="00CF617D"/>
    <w:rsid w:val="00D027BD"/>
    <w:rsid w:val="00D1281A"/>
    <w:rsid w:val="00D22EC4"/>
    <w:rsid w:val="00D27721"/>
    <w:rsid w:val="00D3721F"/>
    <w:rsid w:val="00D514CE"/>
    <w:rsid w:val="00D53552"/>
    <w:rsid w:val="00D61D7C"/>
    <w:rsid w:val="00D72729"/>
    <w:rsid w:val="00DA1D0F"/>
    <w:rsid w:val="00E23643"/>
    <w:rsid w:val="00E25E7B"/>
    <w:rsid w:val="00E31964"/>
    <w:rsid w:val="00E31D01"/>
    <w:rsid w:val="00E450F0"/>
    <w:rsid w:val="00EA4A61"/>
    <w:rsid w:val="00EB1C34"/>
    <w:rsid w:val="00EB2CB4"/>
    <w:rsid w:val="00EF421A"/>
    <w:rsid w:val="00F0099B"/>
    <w:rsid w:val="00F402E5"/>
    <w:rsid w:val="00F4131D"/>
    <w:rsid w:val="00F9739F"/>
    <w:rsid w:val="00FA39A8"/>
    <w:rsid w:val="00FA5B31"/>
    <w:rsid w:val="00FC6DAE"/>
    <w:rsid w:val="00FE2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D6368"/>
  <w14:defaultImageDpi w14:val="32767"/>
  <w15:chartTrackingRefBased/>
  <w15:docId w15:val="{E221F6DA-36FC-344E-B6AC-9269F1167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kern w:val="32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39A8"/>
    <w:rPr>
      <w:rFonts w:eastAsia="Times New Roman"/>
      <w:bCs w:val="0"/>
      <w:kern w:val="0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26FE6"/>
    <w:pPr>
      <w:spacing w:line="360" w:lineRule="auto"/>
      <w:jc w:val="center"/>
    </w:pPr>
    <w:rPr>
      <w:b/>
      <w:sz w:val="28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326FE6"/>
    <w:rPr>
      <w:rFonts w:eastAsia="Times New Roman"/>
      <w:b/>
      <w:bCs w:val="0"/>
      <w:kern w:val="0"/>
      <w:sz w:val="28"/>
      <w:szCs w:val="28"/>
      <w:lang w:val="en-AU" w:eastAsia="en-GB"/>
    </w:rPr>
  </w:style>
  <w:style w:type="character" w:styleId="CommentReference">
    <w:name w:val="annotation reference"/>
    <w:uiPriority w:val="99"/>
    <w:rsid w:val="00326FE6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755CC"/>
    <w:rPr>
      <w:rFonts w:eastAsiaTheme="minorHAnsi"/>
      <w:bCs/>
      <w:kern w:val="3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55CC"/>
    <w:rPr>
      <w:lang w:val="en-US"/>
    </w:rPr>
  </w:style>
  <w:style w:type="character" w:styleId="Hyperlink">
    <w:name w:val="Hyperlink"/>
    <w:basedOn w:val="DefaultParagraphFont"/>
    <w:uiPriority w:val="99"/>
    <w:unhideWhenUsed/>
    <w:rsid w:val="004755C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5F0C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CDB"/>
    <w:rPr>
      <w:rFonts w:eastAsia="Times New Roman"/>
      <w:bCs w:val="0"/>
      <w:kern w:val="0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C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CDB"/>
    <w:rPr>
      <w:rFonts w:eastAsia="Times New Roman"/>
      <w:b/>
      <w:bCs/>
      <w:kern w:val="0"/>
      <w:sz w:val="20"/>
      <w:szCs w:val="20"/>
      <w:lang w:val="en-AU" w:eastAsia="en-GB"/>
    </w:rPr>
  </w:style>
  <w:style w:type="paragraph" w:styleId="ListParagraph">
    <w:name w:val="List Paragraph"/>
    <w:basedOn w:val="Normal"/>
    <w:uiPriority w:val="34"/>
    <w:qFormat/>
    <w:rsid w:val="00853C4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017/S135246581900072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S0005-7967(99)00032-7" TargetMode="External"/><Relationship Id="rId5" Type="http://schemas.openxmlformats.org/officeDocument/2006/relationships/hyperlink" Target="https://doi.org/10.1037/0022-006X.59.1.1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2251</Words>
  <Characters>1283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Brien</dc:creator>
  <cp:keywords/>
  <dc:description/>
  <cp:lastModifiedBy>Sarah Egan</cp:lastModifiedBy>
  <cp:revision>2</cp:revision>
  <dcterms:created xsi:type="dcterms:W3CDTF">2023-12-07T18:35:00Z</dcterms:created>
  <dcterms:modified xsi:type="dcterms:W3CDTF">2023-12-07T18:35:00Z</dcterms:modified>
</cp:coreProperties>
</file>